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66CFA8" w14:textId="1192E938" w:rsidR="007D1E5F" w:rsidRDefault="00BB3C3B" w:rsidP="00F843C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43C6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F843C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2</w:t>
      </w:r>
      <w:r w:rsidRPr="00F843C6">
        <w:rPr>
          <w:rFonts w:ascii="Times New Roman" w:hAnsi="Times New Roman" w:cs="Times New Roman"/>
          <w:b/>
          <w:bCs/>
          <w:sz w:val="24"/>
          <w:szCs w:val="24"/>
        </w:rPr>
        <w:t xml:space="preserve">. Risk reclassification over time between the </w:t>
      </w:r>
      <w:r w:rsidRPr="00F843C6">
        <w:rPr>
          <w:rFonts w:ascii="Times New Roman" w:hAnsi="Times New Roman" w:cs="Times New Roman" w:hint="eastAsia"/>
          <w:b/>
          <w:bCs/>
          <w:sz w:val="24"/>
          <w:szCs w:val="24"/>
        </w:rPr>
        <w:t>model 1</w:t>
      </w:r>
      <w:r w:rsidRPr="00F843C6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F843C6">
        <w:rPr>
          <w:rFonts w:ascii="Times New Roman" w:hAnsi="Times New Roman" w:cs="Times New Roman" w:hint="eastAsia"/>
          <w:b/>
          <w:bCs/>
          <w:sz w:val="24"/>
          <w:szCs w:val="24"/>
        </w:rPr>
        <w:t>model 3</w:t>
      </w:r>
      <w:r w:rsidR="00D97F7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f2"/>
        <w:tblW w:w="954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6"/>
        <w:gridCol w:w="1634"/>
        <w:gridCol w:w="1440"/>
        <w:gridCol w:w="1400"/>
        <w:gridCol w:w="1549"/>
        <w:gridCol w:w="1340"/>
        <w:gridCol w:w="1021"/>
      </w:tblGrid>
      <w:tr w:rsidR="00F843C6" w:rsidRPr="007F5CC8" w14:paraId="241BE116" w14:textId="77777777" w:rsidTr="007F5CC8">
        <w:trPr>
          <w:jc w:val="center"/>
        </w:trPr>
        <w:tc>
          <w:tcPr>
            <w:tcW w:w="1156" w:type="dxa"/>
            <w:tcBorders>
              <w:bottom w:val="single" w:sz="8" w:space="0" w:color="auto"/>
            </w:tcBorders>
            <w:vAlign w:val="center"/>
          </w:tcPr>
          <w:p w14:paraId="34D1270B" w14:textId="74D48516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Follow-up (months)</w:t>
            </w:r>
          </w:p>
        </w:tc>
        <w:tc>
          <w:tcPr>
            <w:tcW w:w="1634" w:type="dxa"/>
            <w:tcBorders>
              <w:bottom w:val="single" w:sz="8" w:space="0" w:color="auto"/>
            </w:tcBorders>
            <w:vAlign w:val="center"/>
          </w:tcPr>
          <w:p w14:paraId="56D3909C" w14:textId="053D5F71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0D5F92AE" w14:textId="711BA9FE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odel 1 </w:t>
            </w: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Risk Category</w:t>
            </w:r>
          </w:p>
        </w:tc>
        <w:tc>
          <w:tcPr>
            <w:tcW w:w="1400" w:type="dxa"/>
            <w:tcBorders>
              <w:bottom w:val="single" w:sz="8" w:space="0" w:color="auto"/>
            </w:tcBorders>
            <w:vAlign w:val="center"/>
          </w:tcPr>
          <w:p w14:paraId="268AE72B" w14:textId="79A070E2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odel 3:</w:t>
            </w: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 xml:space="preserve"> Low &lt;20%</w:t>
            </w:r>
          </w:p>
        </w:tc>
        <w:tc>
          <w:tcPr>
            <w:tcW w:w="1549" w:type="dxa"/>
            <w:tcBorders>
              <w:bottom w:val="single" w:sz="8" w:space="0" w:color="auto"/>
            </w:tcBorders>
            <w:vAlign w:val="center"/>
          </w:tcPr>
          <w:p w14:paraId="39D31AD0" w14:textId="77A80DA2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Model 3:</w:t>
            </w:r>
            <w:r w:rsidRPr="007F5CC8">
              <w:rPr>
                <w:rFonts w:hint="eastAsia"/>
                <w:szCs w:val="21"/>
              </w:rPr>
              <w:t xml:space="preserve"> </w:t>
            </w: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Intermediate 20–40%</w:t>
            </w:r>
          </w:p>
        </w:tc>
        <w:tc>
          <w:tcPr>
            <w:tcW w:w="1340" w:type="dxa"/>
            <w:tcBorders>
              <w:bottom w:val="single" w:sz="8" w:space="0" w:color="auto"/>
            </w:tcBorders>
            <w:vAlign w:val="center"/>
          </w:tcPr>
          <w:p w14:paraId="72B86E42" w14:textId="2EED31A8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Model 3:</w:t>
            </w:r>
            <w:r w:rsidRPr="007F5CC8">
              <w:rPr>
                <w:rFonts w:hint="eastAsia"/>
                <w:szCs w:val="21"/>
              </w:rPr>
              <w:t xml:space="preserve"> </w:t>
            </w: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High ≥40%</w:t>
            </w:r>
          </w:p>
        </w:tc>
        <w:tc>
          <w:tcPr>
            <w:tcW w:w="1021" w:type="dxa"/>
            <w:tcBorders>
              <w:bottom w:val="single" w:sz="8" w:space="0" w:color="auto"/>
            </w:tcBorders>
            <w:vAlign w:val="center"/>
          </w:tcPr>
          <w:p w14:paraId="286ACBDF" w14:textId="781A6D72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Total</w:t>
            </w:r>
          </w:p>
        </w:tc>
      </w:tr>
      <w:tr w:rsidR="00F843C6" w:rsidRPr="007F5CC8" w14:paraId="5B529E55" w14:textId="77777777" w:rsidTr="007F5CC8">
        <w:trPr>
          <w:jc w:val="center"/>
        </w:trPr>
        <w:tc>
          <w:tcPr>
            <w:tcW w:w="1156" w:type="dxa"/>
            <w:tcBorders>
              <w:top w:val="single" w:sz="8" w:space="0" w:color="auto"/>
            </w:tcBorders>
            <w:vAlign w:val="center"/>
          </w:tcPr>
          <w:p w14:paraId="5C96CFDF" w14:textId="179D1E87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2</w:t>
            </w:r>
          </w:p>
        </w:tc>
        <w:tc>
          <w:tcPr>
            <w:tcW w:w="1634" w:type="dxa"/>
            <w:tcBorders>
              <w:top w:val="single" w:sz="8" w:space="0" w:color="auto"/>
            </w:tcBorders>
            <w:vAlign w:val="center"/>
          </w:tcPr>
          <w:p w14:paraId="20B197C6" w14:textId="79FB687A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All patients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14:paraId="581840C6" w14:textId="2F5D406A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Low &lt;20%</w:t>
            </w:r>
          </w:p>
        </w:tc>
        <w:tc>
          <w:tcPr>
            <w:tcW w:w="1400" w:type="dxa"/>
            <w:tcBorders>
              <w:top w:val="single" w:sz="8" w:space="0" w:color="auto"/>
            </w:tcBorders>
            <w:vAlign w:val="center"/>
          </w:tcPr>
          <w:p w14:paraId="3579CE76" w14:textId="342E0A0C" w:rsidR="00F843C6" w:rsidRPr="007F5CC8" w:rsidRDefault="002D4E22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674</w:t>
            </w:r>
          </w:p>
        </w:tc>
        <w:tc>
          <w:tcPr>
            <w:tcW w:w="1549" w:type="dxa"/>
            <w:tcBorders>
              <w:top w:val="single" w:sz="8" w:space="0" w:color="auto"/>
            </w:tcBorders>
            <w:vAlign w:val="center"/>
          </w:tcPr>
          <w:p w14:paraId="1CF2593D" w14:textId="7E42E563" w:rsidR="00F843C6" w:rsidRPr="007F5CC8" w:rsidRDefault="002D4E22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vAlign w:val="center"/>
          </w:tcPr>
          <w:p w14:paraId="185640DF" w14:textId="2CD2954D" w:rsidR="00F843C6" w:rsidRPr="007F5CC8" w:rsidRDefault="00381841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tcBorders>
              <w:top w:val="single" w:sz="8" w:space="0" w:color="auto"/>
            </w:tcBorders>
            <w:vAlign w:val="center"/>
          </w:tcPr>
          <w:p w14:paraId="400357F8" w14:textId="134B373E" w:rsidR="00F843C6" w:rsidRPr="007F5CC8" w:rsidRDefault="00381841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674</w:t>
            </w:r>
          </w:p>
        </w:tc>
      </w:tr>
      <w:tr w:rsidR="00F843C6" w:rsidRPr="007F5CC8" w14:paraId="5ED70621" w14:textId="77777777" w:rsidTr="007F5CC8">
        <w:trPr>
          <w:jc w:val="center"/>
        </w:trPr>
        <w:tc>
          <w:tcPr>
            <w:tcW w:w="1156" w:type="dxa"/>
            <w:vAlign w:val="center"/>
          </w:tcPr>
          <w:p w14:paraId="0B910989" w14:textId="77777777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56277A66" w14:textId="77777777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438F8CA5" w14:textId="16ECB954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Intermediate 20–40%</w:t>
            </w:r>
          </w:p>
        </w:tc>
        <w:tc>
          <w:tcPr>
            <w:tcW w:w="1400" w:type="dxa"/>
            <w:vAlign w:val="center"/>
          </w:tcPr>
          <w:p w14:paraId="75137DDD" w14:textId="65444BF1" w:rsidR="00F843C6" w:rsidRPr="007F5CC8" w:rsidRDefault="002D4E22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07D08505" w14:textId="67671494" w:rsidR="00F843C6" w:rsidRPr="007F5CC8" w:rsidRDefault="002D4E22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658BBC7F" w14:textId="25B6711C" w:rsidR="00F843C6" w:rsidRPr="007F5CC8" w:rsidRDefault="00381841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3CCB505E" w14:textId="6ECB8B1F" w:rsidR="00F843C6" w:rsidRPr="007F5CC8" w:rsidRDefault="00381841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F843C6" w:rsidRPr="007F5CC8" w14:paraId="335C18DE" w14:textId="77777777" w:rsidTr="007F5CC8">
        <w:trPr>
          <w:jc w:val="center"/>
        </w:trPr>
        <w:tc>
          <w:tcPr>
            <w:tcW w:w="1156" w:type="dxa"/>
            <w:vAlign w:val="center"/>
          </w:tcPr>
          <w:p w14:paraId="7A1313F9" w14:textId="77777777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48F23E8D" w14:textId="77777777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1056943F" w14:textId="13C60F72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High ≥40%</w:t>
            </w:r>
          </w:p>
        </w:tc>
        <w:tc>
          <w:tcPr>
            <w:tcW w:w="1400" w:type="dxa"/>
            <w:vAlign w:val="center"/>
          </w:tcPr>
          <w:p w14:paraId="6481F360" w14:textId="082257BD" w:rsidR="00F843C6" w:rsidRPr="007F5CC8" w:rsidRDefault="002D4E22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68629672" w14:textId="788D574A" w:rsidR="00F843C6" w:rsidRPr="007F5CC8" w:rsidRDefault="002D4E22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293274D3" w14:textId="631DF33F" w:rsidR="00F843C6" w:rsidRPr="007F5CC8" w:rsidRDefault="00381841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0FB87B3A" w14:textId="479308F5" w:rsidR="00F843C6" w:rsidRPr="007F5CC8" w:rsidRDefault="00381841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F843C6" w:rsidRPr="007F5CC8" w14:paraId="6CE0EB1D" w14:textId="77777777" w:rsidTr="007F5CC8">
        <w:trPr>
          <w:jc w:val="center"/>
        </w:trPr>
        <w:tc>
          <w:tcPr>
            <w:tcW w:w="1156" w:type="dxa"/>
            <w:vAlign w:val="center"/>
          </w:tcPr>
          <w:p w14:paraId="6F32CA59" w14:textId="77777777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0A89A009" w14:textId="49DFA88B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Patients with MACE</w:t>
            </w:r>
          </w:p>
        </w:tc>
        <w:tc>
          <w:tcPr>
            <w:tcW w:w="1440" w:type="dxa"/>
            <w:vAlign w:val="center"/>
          </w:tcPr>
          <w:p w14:paraId="5CCD3BBB" w14:textId="36C831BA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Low &lt;20%</w:t>
            </w:r>
          </w:p>
        </w:tc>
        <w:tc>
          <w:tcPr>
            <w:tcW w:w="1400" w:type="dxa"/>
            <w:vAlign w:val="center"/>
          </w:tcPr>
          <w:p w14:paraId="48795331" w14:textId="7969D5C8" w:rsidR="00F843C6" w:rsidRPr="007F5CC8" w:rsidRDefault="002D4E22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207</w:t>
            </w:r>
          </w:p>
        </w:tc>
        <w:tc>
          <w:tcPr>
            <w:tcW w:w="1549" w:type="dxa"/>
            <w:vAlign w:val="center"/>
          </w:tcPr>
          <w:p w14:paraId="71796BF8" w14:textId="615AB6CE" w:rsidR="00F843C6" w:rsidRPr="007F5CC8" w:rsidRDefault="002D4E22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5A2FFBE2" w14:textId="0F099AF2" w:rsidR="00F843C6" w:rsidRPr="007F5CC8" w:rsidRDefault="00381841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7DDEF16D" w14:textId="55598909" w:rsidR="00F843C6" w:rsidRPr="007F5CC8" w:rsidRDefault="00381841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207</w:t>
            </w:r>
          </w:p>
        </w:tc>
      </w:tr>
      <w:tr w:rsidR="00F843C6" w:rsidRPr="007F5CC8" w14:paraId="77E36D1C" w14:textId="77777777" w:rsidTr="007F5CC8">
        <w:trPr>
          <w:jc w:val="center"/>
        </w:trPr>
        <w:tc>
          <w:tcPr>
            <w:tcW w:w="1156" w:type="dxa"/>
            <w:vAlign w:val="center"/>
          </w:tcPr>
          <w:p w14:paraId="0BA8B5F1" w14:textId="77777777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6258A282" w14:textId="77777777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7D5F4BC2" w14:textId="392887C2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Intermediate 20–40%</w:t>
            </w:r>
          </w:p>
        </w:tc>
        <w:tc>
          <w:tcPr>
            <w:tcW w:w="1400" w:type="dxa"/>
            <w:vAlign w:val="center"/>
          </w:tcPr>
          <w:p w14:paraId="4BEA5F51" w14:textId="6C3B518A" w:rsidR="00F843C6" w:rsidRPr="007F5CC8" w:rsidRDefault="002D4E22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79577A6B" w14:textId="7023DFAA" w:rsidR="00F843C6" w:rsidRPr="007F5CC8" w:rsidRDefault="002D4E22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2C004C77" w14:textId="7E89EE55" w:rsidR="00F843C6" w:rsidRPr="007F5CC8" w:rsidRDefault="00381841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228232CB" w14:textId="5F59DA8D" w:rsidR="00F843C6" w:rsidRPr="007F5CC8" w:rsidRDefault="00381841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F843C6" w:rsidRPr="007F5CC8" w14:paraId="7D541D9A" w14:textId="77777777" w:rsidTr="007F5CC8">
        <w:trPr>
          <w:jc w:val="center"/>
        </w:trPr>
        <w:tc>
          <w:tcPr>
            <w:tcW w:w="1156" w:type="dxa"/>
            <w:vAlign w:val="center"/>
          </w:tcPr>
          <w:p w14:paraId="2E38C3AF" w14:textId="77777777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52B7D67B" w14:textId="77777777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71AC1894" w14:textId="62ECF97D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High ≥40%</w:t>
            </w:r>
          </w:p>
        </w:tc>
        <w:tc>
          <w:tcPr>
            <w:tcW w:w="1400" w:type="dxa"/>
            <w:vAlign w:val="center"/>
          </w:tcPr>
          <w:p w14:paraId="7237D52E" w14:textId="3AB40CF3" w:rsidR="00F843C6" w:rsidRPr="007F5CC8" w:rsidRDefault="002D4E22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62FA49CF" w14:textId="2B486D01" w:rsidR="00F843C6" w:rsidRPr="007F5CC8" w:rsidRDefault="002D4E22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36EE6D08" w14:textId="0C892A78" w:rsidR="00F843C6" w:rsidRPr="007F5CC8" w:rsidRDefault="00381841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73D995C8" w14:textId="66EAF8DB" w:rsidR="00F843C6" w:rsidRPr="007F5CC8" w:rsidRDefault="00381841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F843C6" w:rsidRPr="007F5CC8" w14:paraId="07EDDB34" w14:textId="77777777" w:rsidTr="007F5CC8">
        <w:trPr>
          <w:jc w:val="center"/>
        </w:trPr>
        <w:tc>
          <w:tcPr>
            <w:tcW w:w="1156" w:type="dxa"/>
            <w:vAlign w:val="center"/>
          </w:tcPr>
          <w:p w14:paraId="6304110B" w14:textId="77777777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2E0EB767" w14:textId="5AC62FBF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Patients without MACE</w:t>
            </w:r>
          </w:p>
        </w:tc>
        <w:tc>
          <w:tcPr>
            <w:tcW w:w="1440" w:type="dxa"/>
            <w:vAlign w:val="center"/>
          </w:tcPr>
          <w:p w14:paraId="059EC430" w14:textId="3D7811AB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Low &lt;20%</w:t>
            </w:r>
          </w:p>
        </w:tc>
        <w:tc>
          <w:tcPr>
            <w:tcW w:w="1400" w:type="dxa"/>
            <w:vAlign w:val="center"/>
          </w:tcPr>
          <w:p w14:paraId="36D909C7" w14:textId="34C90344" w:rsidR="00F843C6" w:rsidRPr="007F5CC8" w:rsidRDefault="002D4E22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467</w:t>
            </w:r>
          </w:p>
        </w:tc>
        <w:tc>
          <w:tcPr>
            <w:tcW w:w="1549" w:type="dxa"/>
            <w:vAlign w:val="center"/>
          </w:tcPr>
          <w:p w14:paraId="3F58F4CE" w14:textId="148A76BD" w:rsidR="00F843C6" w:rsidRPr="007F5CC8" w:rsidRDefault="002D4E22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52B450B0" w14:textId="052EED2D" w:rsidR="00F843C6" w:rsidRPr="007F5CC8" w:rsidRDefault="00381841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6A883F36" w14:textId="461ED3FE" w:rsidR="00F843C6" w:rsidRPr="007F5CC8" w:rsidRDefault="00381841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467</w:t>
            </w:r>
          </w:p>
        </w:tc>
      </w:tr>
      <w:tr w:rsidR="00F843C6" w:rsidRPr="007F5CC8" w14:paraId="18750E1D" w14:textId="77777777" w:rsidTr="007F5CC8">
        <w:trPr>
          <w:jc w:val="center"/>
        </w:trPr>
        <w:tc>
          <w:tcPr>
            <w:tcW w:w="1156" w:type="dxa"/>
            <w:vAlign w:val="center"/>
          </w:tcPr>
          <w:p w14:paraId="6BB0152F" w14:textId="77777777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5D298BD5" w14:textId="77777777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1DE6499D" w14:textId="424A96C7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Intermediate 20–40%</w:t>
            </w:r>
          </w:p>
        </w:tc>
        <w:tc>
          <w:tcPr>
            <w:tcW w:w="1400" w:type="dxa"/>
            <w:vAlign w:val="center"/>
          </w:tcPr>
          <w:p w14:paraId="26A2E0B5" w14:textId="1E8F14F5" w:rsidR="00F843C6" w:rsidRPr="007F5CC8" w:rsidRDefault="002D4E22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51933CF8" w14:textId="1EF9ED0E" w:rsidR="00F843C6" w:rsidRPr="007F5CC8" w:rsidRDefault="002D4E22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1896DF4C" w14:textId="744D97EF" w:rsidR="00F843C6" w:rsidRPr="007F5CC8" w:rsidRDefault="00381841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6F011AFB" w14:textId="27B78487" w:rsidR="00F843C6" w:rsidRPr="007F5CC8" w:rsidRDefault="00381841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F843C6" w:rsidRPr="007F5CC8" w14:paraId="33B7F1A4" w14:textId="77777777" w:rsidTr="007F5CC8">
        <w:trPr>
          <w:jc w:val="center"/>
        </w:trPr>
        <w:tc>
          <w:tcPr>
            <w:tcW w:w="1156" w:type="dxa"/>
            <w:vAlign w:val="center"/>
          </w:tcPr>
          <w:p w14:paraId="5774C84D" w14:textId="77777777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36350CC9" w14:textId="77777777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2C385A8E" w14:textId="428718F9" w:rsidR="00F843C6" w:rsidRPr="007F5CC8" w:rsidRDefault="00F843C6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High ≥40%</w:t>
            </w:r>
          </w:p>
        </w:tc>
        <w:tc>
          <w:tcPr>
            <w:tcW w:w="1400" w:type="dxa"/>
            <w:vAlign w:val="center"/>
          </w:tcPr>
          <w:p w14:paraId="08F6C3C5" w14:textId="7223B8E4" w:rsidR="00F843C6" w:rsidRPr="007F5CC8" w:rsidRDefault="002D4E22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7DC1094C" w14:textId="7507F4FE" w:rsidR="00F843C6" w:rsidRPr="007F5CC8" w:rsidRDefault="002D4E22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718E934E" w14:textId="5FCA9BB1" w:rsidR="00F843C6" w:rsidRPr="007F5CC8" w:rsidRDefault="00381841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05B60A5B" w14:textId="4663ECEF" w:rsidR="00F843C6" w:rsidRPr="007F5CC8" w:rsidRDefault="00381841" w:rsidP="00F843C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9A519A" w:rsidRPr="007F5CC8" w14:paraId="0B23FCA8" w14:textId="77777777" w:rsidTr="007F5CC8">
        <w:trPr>
          <w:jc w:val="center"/>
        </w:trPr>
        <w:tc>
          <w:tcPr>
            <w:tcW w:w="1156" w:type="dxa"/>
            <w:vAlign w:val="center"/>
          </w:tcPr>
          <w:p w14:paraId="0026CDAD" w14:textId="6A156684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24</w:t>
            </w:r>
          </w:p>
        </w:tc>
        <w:tc>
          <w:tcPr>
            <w:tcW w:w="1634" w:type="dxa"/>
            <w:vAlign w:val="center"/>
          </w:tcPr>
          <w:p w14:paraId="6BAD2755" w14:textId="51C2FBD1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All patients</w:t>
            </w:r>
          </w:p>
        </w:tc>
        <w:tc>
          <w:tcPr>
            <w:tcW w:w="1440" w:type="dxa"/>
            <w:vAlign w:val="center"/>
          </w:tcPr>
          <w:p w14:paraId="6CCADEA4" w14:textId="25CCBAB0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Low &lt;20%</w:t>
            </w:r>
          </w:p>
        </w:tc>
        <w:tc>
          <w:tcPr>
            <w:tcW w:w="1400" w:type="dxa"/>
            <w:vAlign w:val="center"/>
          </w:tcPr>
          <w:p w14:paraId="3DCC1E0F" w14:textId="4F03280F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488</w:t>
            </w:r>
          </w:p>
        </w:tc>
        <w:tc>
          <w:tcPr>
            <w:tcW w:w="1549" w:type="dxa"/>
            <w:vAlign w:val="center"/>
          </w:tcPr>
          <w:p w14:paraId="5AA9EF41" w14:textId="67C5C12E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04</w:t>
            </w:r>
          </w:p>
        </w:tc>
        <w:tc>
          <w:tcPr>
            <w:tcW w:w="1340" w:type="dxa"/>
            <w:vAlign w:val="center"/>
          </w:tcPr>
          <w:p w14:paraId="444C673B" w14:textId="7AC3B67B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42211B60" w14:textId="79271C62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592</w:t>
            </w:r>
          </w:p>
        </w:tc>
      </w:tr>
      <w:tr w:rsidR="009A519A" w:rsidRPr="007F5CC8" w14:paraId="54DE8FAD" w14:textId="77777777" w:rsidTr="007F5CC8">
        <w:trPr>
          <w:jc w:val="center"/>
        </w:trPr>
        <w:tc>
          <w:tcPr>
            <w:tcW w:w="1156" w:type="dxa"/>
            <w:vAlign w:val="center"/>
          </w:tcPr>
          <w:p w14:paraId="397262CD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74451C93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1A66315C" w14:textId="775575EB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Intermediate 20–40%</w:t>
            </w:r>
          </w:p>
        </w:tc>
        <w:tc>
          <w:tcPr>
            <w:tcW w:w="1400" w:type="dxa"/>
            <w:vAlign w:val="center"/>
          </w:tcPr>
          <w:p w14:paraId="5D8056EF" w14:textId="4724984C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1F93F7BA" w14:textId="220A9861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082</w:t>
            </w:r>
          </w:p>
        </w:tc>
        <w:tc>
          <w:tcPr>
            <w:tcW w:w="1340" w:type="dxa"/>
            <w:vAlign w:val="center"/>
          </w:tcPr>
          <w:p w14:paraId="0A935970" w14:textId="413C7D14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51DAE05F" w14:textId="26D929B7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082</w:t>
            </w:r>
          </w:p>
        </w:tc>
      </w:tr>
      <w:tr w:rsidR="009A519A" w:rsidRPr="007F5CC8" w14:paraId="1AA78830" w14:textId="77777777" w:rsidTr="007F5CC8">
        <w:trPr>
          <w:jc w:val="center"/>
        </w:trPr>
        <w:tc>
          <w:tcPr>
            <w:tcW w:w="1156" w:type="dxa"/>
            <w:vAlign w:val="center"/>
          </w:tcPr>
          <w:p w14:paraId="3EFEB508" w14:textId="48972D6D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634" w:type="dxa"/>
            <w:vAlign w:val="center"/>
          </w:tcPr>
          <w:p w14:paraId="4C73C068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0FA94115" w14:textId="5E3F0488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High ≥40%</w:t>
            </w:r>
          </w:p>
        </w:tc>
        <w:tc>
          <w:tcPr>
            <w:tcW w:w="1400" w:type="dxa"/>
            <w:vAlign w:val="center"/>
          </w:tcPr>
          <w:p w14:paraId="6B327A4C" w14:textId="341E99B7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0A8AB43E" w14:textId="2499C22B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0631611B" w14:textId="6AB67B2C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2F66ED3A" w14:textId="74221849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9A519A" w:rsidRPr="007F5CC8" w14:paraId="335489FF" w14:textId="77777777" w:rsidTr="007F5CC8">
        <w:trPr>
          <w:jc w:val="center"/>
        </w:trPr>
        <w:tc>
          <w:tcPr>
            <w:tcW w:w="1156" w:type="dxa"/>
            <w:vAlign w:val="center"/>
          </w:tcPr>
          <w:p w14:paraId="025B8AC2" w14:textId="52DBA578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0CE6F25F" w14:textId="4043675A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Patients with MACE</w:t>
            </w:r>
          </w:p>
        </w:tc>
        <w:tc>
          <w:tcPr>
            <w:tcW w:w="1440" w:type="dxa"/>
            <w:vAlign w:val="center"/>
          </w:tcPr>
          <w:p w14:paraId="12ECDB57" w14:textId="329DC08E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Low &lt;20%</w:t>
            </w:r>
          </w:p>
        </w:tc>
        <w:tc>
          <w:tcPr>
            <w:tcW w:w="1400" w:type="dxa"/>
            <w:vAlign w:val="center"/>
          </w:tcPr>
          <w:p w14:paraId="23A76540" w14:textId="1B1441BE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89</w:t>
            </w:r>
          </w:p>
        </w:tc>
        <w:tc>
          <w:tcPr>
            <w:tcW w:w="1549" w:type="dxa"/>
            <w:vAlign w:val="center"/>
          </w:tcPr>
          <w:p w14:paraId="67E40BDF" w14:textId="47AFD12B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9</w:t>
            </w:r>
          </w:p>
        </w:tc>
        <w:tc>
          <w:tcPr>
            <w:tcW w:w="1340" w:type="dxa"/>
            <w:vAlign w:val="center"/>
          </w:tcPr>
          <w:p w14:paraId="32A85460" w14:textId="75A0393F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7EB9A74F" w14:textId="3E8FAAA8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08</w:t>
            </w:r>
          </w:p>
        </w:tc>
      </w:tr>
      <w:tr w:rsidR="009A519A" w:rsidRPr="007F5CC8" w14:paraId="7855C85C" w14:textId="77777777" w:rsidTr="007F5CC8">
        <w:trPr>
          <w:jc w:val="center"/>
        </w:trPr>
        <w:tc>
          <w:tcPr>
            <w:tcW w:w="1156" w:type="dxa"/>
            <w:vAlign w:val="center"/>
          </w:tcPr>
          <w:p w14:paraId="7B2ADE80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36A6CF3C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3868F8A7" w14:textId="68F0D7AF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Intermediate 20–40%</w:t>
            </w:r>
          </w:p>
        </w:tc>
        <w:tc>
          <w:tcPr>
            <w:tcW w:w="1400" w:type="dxa"/>
            <w:vAlign w:val="center"/>
          </w:tcPr>
          <w:p w14:paraId="2E17FFED" w14:textId="732AD5EF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69C1F818" w14:textId="23E4147D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302</w:t>
            </w:r>
          </w:p>
        </w:tc>
        <w:tc>
          <w:tcPr>
            <w:tcW w:w="1340" w:type="dxa"/>
            <w:vAlign w:val="center"/>
          </w:tcPr>
          <w:p w14:paraId="5157981E" w14:textId="1EC1262B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2873AA37" w14:textId="60B21064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302</w:t>
            </w:r>
          </w:p>
        </w:tc>
      </w:tr>
      <w:tr w:rsidR="009A519A" w:rsidRPr="007F5CC8" w14:paraId="6BA15B48" w14:textId="77777777" w:rsidTr="007F5CC8">
        <w:trPr>
          <w:jc w:val="center"/>
        </w:trPr>
        <w:tc>
          <w:tcPr>
            <w:tcW w:w="1156" w:type="dxa"/>
            <w:vAlign w:val="center"/>
          </w:tcPr>
          <w:p w14:paraId="03C409FC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12BFA7DF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5D97C6A4" w14:textId="7A8F3514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High ≥40%</w:t>
            </w:r>
          </w:p>
        </w:tc>
        <w:tc>
          <w:tcPr>
            <w:tcW w:w="1400" w:type="dxa"/>
            <w:vAlign w:val="center"/>
          </w:tcPr>
          <w:p w14:paraId="22AC5700" w14:textId="4D5E2FB4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4892512C" w14:textId="7FF2D546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3040EB56" w14:textId="72E1F1E5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459120BA" w14:textId="1D6B325A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9A519A" w:rsidRPr="007F5CC8" w14:paraId="20DC1B35" w14:textId="77777777" w:rsidTr="007F5CC8">
        <w:trPr>
          <w:jc w:val="center"/>
        </w:trPr>
        <w:tc>
          <w:tcPr>
            <w:tcW w:w="1156" w:type="dxa"/>
            <w:vAlign w:val="center"/>
          </w:tcPr>
          <w:p w14:paraId="1917B2B2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3D2F050C" w14:textId="74E0CD25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Patients without MACE</w:t>
            </w:r>
          </w:p>
        </w:tc>
        <w:tc>
          <w:tcPr>
            <w:tcW w:w="1440" w:type="dxa"/>
            <w:vAlign w:val="center"/>
          </w:tcPr>
          <w:p w14:paraId="4FE1618B" w14:textId="62F43EAB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Low &lt;20%</w:t>
            </w:r>
          </w:p>
        </w:tc>
        <w:tc>
          <w:tcPr>
            <w:tcW w:w="1400" w:type="dxa"/>
            <w:vAlign w:val="center"/>
          </w:tcPr>
          <w:p w14:paraId="1467F694" w14:textId="19A0F774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367</w:t>
            </w:r>
          </w:p>
        </w:tc>
        <w:tc>
          <w:tcPr>
            <w:tcW w:w="1549" w:type="dxa"/>
            <w:vAlign w:val="center"/>
          </w:tcPr>
          <w:p w14:paraId="736B4083" w14:textId="181173FF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79</w:t>
            </w:r>
          </w:p>
        </w:tc>
        <w:tc>
          <w:tcPr>
            <w:tcW w:w="1340" w:type="dxa"/>
            <w:vAlign w:val="center"/>
          </w:tcPr>
          <w:p w14:paraId="7496DCFE" w14:textId="6109D9D2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5AA902C5" w14:textId="32A9A682" w:rsidR="009A519A" w:rsidRPr="007F5CC8" w:rsidRDefault="00482D6E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446</w:t>
            </w:r>
          </w:p>
        </w:tc>
      </w:tr>
      <w:tr w:rsidR="009A519A" w:rsidRPr="007F5CC8" w14:paraId="7EB044A7" w14:textId="77777777" w:rsidTr="007F5CC8">
        <w:trPr>
          <w:jc w:val="center"/>
        </w:trPr>
        <w:tc>
          <w:tcPr>
            <w:tcW w:w="1156" w:type="dxa"/>
            <w:vAlign w:val="center"/>
          </w:tcPr>
          <w:p w14:paraId="1918B887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646BCB16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165B061A" w14:textId="4F151072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Intermediate 20–40%</w:t>
            </w:r>
          </w:p>
        </w:tc>
        <w:tc>
          <w:tcPr>
            <w:tcW w:w="1400" w:type="dxa"/>
            <w:vAlign w:val="center"/>
          </w:tcPr>
          <w:p w14:paraId="3D05D7A1" w14:textId="6CCB5623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242E2092" w14:textId="185A8B7E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692</w:t>
            </w:r>
          </w:p>
        </w:tc>
        <w:tc>
          <w:tcPr>
            <w:tcW w:w="1340" w:type="dxa"/>
            <w:vAlign w:val="center"/>
          </w:tcPr>
          <w:p w14:paraId="18A435CB" w14:textId="51F64267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6EB05B6D" w14:textId="1513B4CE" w:rsidR="009A519A" w:rsidRPr="007F5CC8" w:rsidRDefault="00482D6E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692</w:t>
            </w:r>
          </w:p>
        </w:tc>
      </w:tr>
      <w:tr w:rsidR="009A519A" w:rsidRPr="007F5CC8" w14:paraId="3D245B52" w14:textId="77777777" w:rsidTr="007F5CC8">
        <w:trPr>
          <w:jc w:val="center"/>
        </w:trPr>
        <w:tc>
          <w:tcPr>
            <w:tcW w:w="1156" w:type="dxa"/>
            <w:vAlign w:val="center"/>
          </w:tcPr>
          <w:p w14:paraId="11389C50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43D170D8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54E2E8C2" w14:textId="7624B596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High ≥40%</w:t>
            </w:r>
          </w:p>
        </w:tc>
        <w:tc>
          <w:tcPr>
            <w:tcW w:w="1400" w:type="dxa"/>
            <w:vAlign w:val="center"/>
          </w:tcPr>
          <w:p w14:paraId="20082F99" w14:textId="2003DABB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7516C13E" w14:textId="64A62E8C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05005E5D" w14:textId="6F5E3F95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7A30CC8E" w14:textId="238D0ED2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9A519A" w:rsidRPr="007F5CC8" w14:paraId="78F9EEB2" w14:textId="77777777" w:rsidTr="007F5CC8">
        <w:trPr>
          <w:jc w:val="center"/>
        </w:trPr>
        <w:tc>
          <w:tcPr>
            <w:tcW w:w="1156" w:type="dxa"/>
            <w:vAlign w:val="center"/>
          </w:tcPr>
          <w:p w14:paraId="0D03D860" w14:textId="364A99C2" w:rsidR="009A519A" w:rsidRPr="007F5CC8" w:rsidRDefault="00F45BE9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36</w:t>
            </w:r>
          </w:p>
        </w:tc>
        <w:tc>
          <w:tcPr>
            <w:tcW w:w="1634" w:type="dxa"/>
            <w:vAlign w:val="center"/>
          </w:tcPr>
          <w:p w14:paraId="67909DB5" w14:textId="49CC2671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All patients</w:t>
            </w:r>
          </w:p>
        </w:tc>
        <w:tc>
          <w:tcPr>
            <w:tcW w:w="1440" w:type="dxa"/>
            <w:vAlign w:val="center"/>
          </w:tcPr>
          <w:p w14:paraId="31FF29DB" w14:textId="64038783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Low &lt;20%</w:t>
            </w:r>
          </w:p>
        </w:tc>
        <w:tc>
          <w:tcPr>
            <w:tcW w:w="1400" w:type="dxa"/>
            <w:vAlign w:val="center"/>
          </w:tcPr>
          <w:p w14:paraId="24F58F20" w14:textId="4FB4805D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7B808CEC" w14:textId="56549F87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0DAB32D2" w14:textId="0DBA32FD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7BC96A24" w14:textId="10287D6F" w:rsidR="009A519A" w:rsidRPr="007F5CC8" w:rsidRDefault="00482D6E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9A519A" w:rsidRPr="007F5CC8" w14:paraId="444E93A1" w14:textId="77777777" w:rsidTr="007F5CC8">
        <w:trPr>
          <w:jc w:val="center"/>
        </w:trPr>
        <w:tc>
          <w:tcPr>
            <w:tcW w:w="1156" w:type="dxa"/>
            <w:vAlign w:val="center"/>
          </w:tcPr>
          <w:p w14:paraId="1615E84D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617D8EBD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28D9CE6A" w14:textId="76729CC1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Intermediate 20–40%</w:t>
            </w:r>
          </w:p>
        </w:tc>
        <w:tc>
          <w:tcPr>
            <w:tcW w:w="1400" w:type="dxa"/>
            <w:vAlign w:val="center"/>
          </w:tcPr>
          <w:p w14:paraId="46D0859C" w14:textId="5AAD4F2B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48A287FD" w14:textId="49B1706A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307</w:t>
            </w:r>
          </w:p>
        </w:tc>
        <w:tc>
          <w:tcPr>
            <w:tcW w:w="1340" w:type="dxa"/>
            <w:vAlign w:val="center"/>
          </w:tcPr>
          <w:p w14:paraId="1E47D858" w14:textId="239F497E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367</w:t>
            </w:r>
          </w:p>
        </w:tc>
        <w:tc>
          <w:tcPr>
            <w:tcW w:w="1021" w:type="dxa"/>
            <w:vAlign w:val="center"/>
          </w:tcPr>
          <w:p w14:paraId="45435CDE" w14:textId="511CCA96" w:rsidR="009A519A" w:rsidRPr="007F5CC8" w:rsidRDefault="00482D6E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674</w:t>
            </w:r>
          </w:p>
        </w:tc>
      </w:tr>
      <w:tr w:rsidR="009A519A" w:rsidRPr="007F5CC8" w14:paraId="673ACF7B" w14:textId="77777777" w:rsidTr="007F5CC8">
        <w:trPr>
          <w:jc w:val="center"/>
        </w:trPr>
        <w:tc>
          <w:tcPr>
            <w:tcW w:w="1156" w:type="dxa"/>
            <w:vAlign w:val="center"/>
          </w:tcPr>
          <w:p w14:paraId="5F7A92A9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7C5940D2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0718B9EB" w14:textId="25F49518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High ≥40%</w:t>
            </w:r>
          </w:p>
        </w:tc>
        <w:tc>
          <w:tcPr>
            <w:tcW w:w="1400" w:type="dxa"/>
            <w:vAlign w:val="center"/>
          </w:tcPr>
          <w:p w14:paraId="5AA12923" w14:textId="45C3073A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73B40977" w14:textId="373278B6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5CDC0DB2" w14:textId="30D3397F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01063C10" w14:textId="22AF22DB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9A519A" w:rsidRPr="007F5CC8" w14:paraId="0768BEF6" w14:textId="77777777" w:rsidTr="007F5CC8">
        <w:trPr>
          <w:jc w:val="center"/>
        </w:trPr>
        <w:tc>
          <w:tcPr>
            <w:tcW w:w="1156" w:type="dxa"/>
            <w:vAlign w:val="center"/>
          </w:tcPr>
          <w:p w14:paraId="37CD8257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620E18DF" w14:textId="37EBAA5F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Patients with MACE</w:t>
            </w:r>
          </w:p>
        </w:tc>
        <w:tc>
          <w:tcPr>
            <w:tcW w:w="1440" w:type="dxa"/>
            <w:vAlign w:val="center"/>
          </w:tcPr>
          <w:p w14:paraId="51DD17F9" w14:textId="330892A9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Low &lt;20%</w:t>
            </w:r>
          </w:p>
        </w:tc>
        <w:tc>
          <w:tcPr>
            <w:tcW w:w="1400" w:type="dxa"/>
            <w:vAlign w:val="center"/>
          </w:tcPr>
          <w:p w14:paraId="29ED9A0E" w14:textId="65F91768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1B3BC276" w14:textId="264DAEAB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5E9FE542" w14:textId="325184FE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372AFE40" w14:textId="608F30D8" w:rsidR="009A519A" w:rsidRPr="007F5CC8" w:rsidRDefault="00482D6E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9A519A" w:rsidRPr="007F5CC8" w14:paraId="5F97DCEA" w14:textId="77777777" w:rsidTr="007F5CC8">
        <w:trPr>
          <w:jc w:val="center"/>
        </w:trPr>
        <w:tc>
          <w:tcPr>
            <w:tcW w:w="1156" w:type="dxa"/>
            <w:vAlign w:val="center"/>
          </w:tcPr>
          <w:p w14:paraId="0ACCB053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69952037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1901C370" w14:textId="6AEF282C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Intermediate 20–40%</w:t>
            </w:r>
          </w:p>
        </w:tc>
        <w:tc>
          <w:tcPr>
            <w:tcW w:w="1400" w:type="dxa"/>
            <w:vAlign w:val="center"/>
          </w:tcPr>
          <w:p w14:paraId="73B350EA" w14:textId="4EEB0BA1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413407CF" w14:textId="4F61623E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358</w:t>
            </w:r>
          </w:p>
        </w:tc>
        <w:tc>
          <w:tcPr>
            <w:tcW w:w="1340" w:type="dxa"/>
            <w:vAlign w:val="center"/>
          </w:tcPr>
          <w:p w14:paraId="041C7222" w14:textId="203B4DE5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63</w:t>
            </w:r>
          </w:p>
        </w:tc>
        <w:tc>
          <w:tcPr>
            <w:tcW w:w="1021" w:type="dxa"/>
            <w:vAlign w:val="center"/>
          </w:tcPr>
          <w:p w14:paraId="52534556" w14:textId="2337A850" w:rsidR="009A519A" w:rsidRPr="007F5CC8" w:rsidRDefault="00482D6E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521</w:t>
            </w:r>
          </w:p>
        </w:tc>
      </w:tr>
      <w:tr w:rsidR="009A519A" w:rsidRPr="007F5CC8" w14:paraId="56C4C9D6" w14:textId="77777777" w:rsidTr="007F5CC8">
        <w:trPr>
          <w:jc w:val="center"/>
        </w:trPr>
        <w:tc>
          <w:tcPr>
            <w:tcW w:w="1156" w:type="dxa"/>
            <w:vAlign w:val="center"/>
          </w:tcPr>
          <w:p w14:paraId="26D5115F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57082AFF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6F666F65" w14:textId="73E50476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High ≥40%</w:t>
            </w:r>
          </w:p>
        </w:tc>
        <w:tc>
          <w:tcPr>
            <w:tcW w:w="1400" w:type="dxa"/>
            <w:vAlign w:val="center"/>
          </w:tcPr>
          <w:p w14:paraId="47CC7212" w14:textId="2A29F535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09410A76" w14:textId="6602BEF6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1F3B1641" w14:textId="1E281E1D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38D176BC" w14:textId="5FFDE072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9A519A" w:rsidRPr="007F5CC8" w14:paraId="1788096D" w14:textId="77777777" w:rsidTr="007F5CC8">
        <w:trPr>
          <w:jc w:val="center"/>
        </w:trPr>
        <w:tc>
          <w:tcPr>
            <w:tcW w:w="1156" w:type="dxa"/>
            <w:vAlign w:val="center"/>
          </w:tcPr>
          <w:p w14:paraId="056F38BF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16E09C2E" w14:textId="66F3D8E0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Patients without MACE</w:t>
            </w:r>
          </w:p>
        </w:tc>
        <w:tc>
          <w:tcPr>
            <w:tcW w:w="1440" w:type="dxa"/>
            <w:vAlign w:val="center"/>
          </w:tcPr>
          <w:p w14:paraId="41D44B4E" w14:textId="33E91309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Low &lt;20%</w:t>
            </w:r>
          </w:p>
        </w:tc>
        <w:tc>
          <w:tcPr>
            <w:tcW w:w="1400" w:type="dxa"/>
            <w:vAlign w:val="center"/>
          </w:tcPr>
          <w:p w14:paraId="0859CAD4" w14:textId="26B0C44D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77C6D22C" w14:textId="1264C66D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2179D3CD" w14:textId="041802CC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59BF3603" w14:textId="7A5438F7" w:rsidR="009A519A" w:rsidRPr="007F5CC8" w:rsidRDefault="00482D6E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9A519A" w:rsidRPr="007F5CC8" w14:paraId="38D6AFF5" w14:textId="77777777" w:rsidTr="007F5CC8">
        <w:trPr>
          <w:jc w:val="center"/>
        </w:trPr>
        <w:tc>
          <w:tcPr>
            <w:tcW w:w="1156" w:type="dxa"/>
            <w:vAlign w:val="center"/>
          </w:tcPr>
          <w:p w14:paraId="7544BEA7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69530693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313023A0" w14:textId="0F8C16F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Intermediate 20–40%</w:t>
            </w:r>
          </w:p>
        </w:tc>
        <w:tc>
          <w:tcPr>
            <w:tcW w:w="1400" w:type="dxa"/>
            <w:vAlign w:val="center"/>
          </w:tcPr>
          <w:p w14:paraId="1ED36C05" w14:textId="666793D7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2FE3CCD1" w14:textId="6A4FDE93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710</w:t>
            </w:r>
          </w:p>
        </w:tc>
        <w:tc>
          <w:tcPr>
            <w:tcW w:w="1340" w:type="dxa"/>
            <w:vAlign w:val="center"/>
          </w:tcPr>
          <w:p w14:paraId="51352EF6" w14:textId="1EF67B15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51</w:t>
            </w:r>
          </w:p>
        </w:tc>
        <w:tc>
          <w:tcPr>
            <w:tcW w:w="1021" w:type="dxa"/>
            <w:vAlign w:val="center"/>
          </w:tcPr>
          <w:p w14:paraId="005786B0" w14:textId="50CBA417" w:rsidR="009A519A" w:rsidRPr="007F5CC8" w:rsidRDefault="00482D6E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861</w:t>
            </w:r>
          </w:p>
        </w:tc>
      </w:tr>
      <w:tr w:rsidR="009A519A" w:rsidRPr="007F5CC8" w14:paraId="5F0E1EDD" w14:textId="77777777" w:rsidTr="007F5CC8">
        <w:trPr>
          <w:jc w:val="center"/>
        </w:trPr>
        <w:tc>
          <w:tcPr>
            <w:tcW w:w="1156" w:type="dxa"/>
            <w:vAlign w:val="center"/>
          </w:tcPr>
          <w:p w14:paraId="45123A82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675B6231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37D2F141" w14:textId="0C59BB4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High ≥40%</w:t>
            </w:r>
          </w:p>
        </w:tc>
        <w:tc>
          <w:tcPr>
            <w:tcW w:w="1400" w:type="dxa"/>
            <w:vAlign w:val="center"/>
          </w:tcPr>
          <w:p w14:paraId="327E2354" w14:textId="2E9F7F17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2C1E29C1" w14:textId="151A945B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1C349B98" w14:textId="70DC8ACD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2941DED3" w14:textId="64B2581C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9A519A" w:rsidRPr="007F5CC8" w14:paraId="13563BEE" w14:textId="77777777" w:rsidTr="007F5CC8">
        <w:trPr>
          <w:jc w:val="center"/>
        </w:trPr>
        <w:tc>
          <w:tcPr>
            <w:tcW w:w="1156" w:type="dxa"/>
            <w:vAlign w:val="center"/>
          </w:tcPr>
          <w:p w14:paraId="7D84CE5C" w14:textId="06D8ED03" w:rsidR="009A519A" w:rsidRPr="007F5CC8" w:rsidRDefault="00F45BE9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48</w:t>
            </w:r>
          </w:p>
        </w:tc>
        <w:tc>
          <w:tcPr>
            <w:tcW w:w="1634" w:type="dxa"/>
            <w:vAlign w:val="center"/>
          </w:tcPr>
          <w:p w14:paraId="6AEDA0F8" w14:textId="070E9FE4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All patients</w:t>
            </w:r>
          </w:p>
        </w:tc>
        <w:tc>
          <w:tcPr>
            <w:tcW w:w="1440" w:type="dxa"/>
            <w:vAlign w:val="center"/>
          </w:tcPr>
          <w:p w14:paraId="39454C8B" w14:textId="5486B4B6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Low &lt;20%</w:t>
            </w:r>
          </w:p>
        </w:tc>
        <w:tc>
          <w:tcPr>
            <w:tcW w:w="1400" w:type="dxa"/>
            <w:vAlign w:val="center"/>
          </w:tcPr>
          <w:p w14:paraId="3296537A" w14:textId="37DB62FB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4C0D4723" w14:textId="37BA3090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346EDF0F" w14:textId="57C5C0D3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1C701805" w14:textId="6C7C9048" w:rsidR="009A519A" w:rsidRPr="007F5CC8" w:rsidRDefault="00482D6E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9A519A" w:rsidRPr="007F5CC8" w14:paraId="4752ADB7" w14:textId="77777777" w:rsidTr="007F5CC8">
        <w:trPr>
          <w:jc w:val="center"/>
        </w:trPr>
        <w:tc>
          <w:tcPr>
            <w:tcW w:w="1156" w:type="dxa"/>
            <w:vAlign w:val="center"/>
          </w:tcPr>
          <w:p w14:paraId="14F1F3E3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212606BC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4ADD27C6" w14:textId="4ECF93D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Intermediate 20–40%</w:t>
            </w:r>
          </w:p>
        </w:tc>
        <w:tc>
          <w:tcPr>
            <w:tcW w:w="1400" w:type="dxa"/>
            <w:vAlign w:val="center"/>
          </w:tcPr>
          <w:p w14:paraId="214BA9BA" w14:textId="767117EA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6EBB1364" w14:textId="6619E3F6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530</w:t>
            </w:r>
          </w:p>
        </w:tc>
        <w:tc>
          <w:tcPr>
            <w:tcW w:w="1340" w:type="dxa"/>
            <w:vAlign w:val="center"/>
          </w:tcPr>
          <w:p w14:paraId="19E3E6D4" w14:textId="1E80F216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62</w:t>
            </w:r>
          </w:p>
        </w:tc>
        <w:tc>
          <w:tcPr>
            <w:tcW w:w="1021" w:type="dxa"/>
            <w:vAlign w:val="center"/>
          </w:tcPr>
          <w:p w14:paraId="571B2476" w14:textId="65A3557C" w:rsidR="009A519A" w:rsidRPr="007F5CC8" w:rsidRDefault="00482D6E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592</w:t>
            </w:r>
          </w:p>
        </w:tc>
      </w:tr>
      <w:tr w:rsidR="009A519A" w:rsidRPr="007F5CC8" w14:paraId="1D654006" w14:textId="77777777" w:rsidTr="007F5CC8">
        <w:trPr>
          <w:jc w:val="center"/>
        </w:trPr>
        <w:tc>
          <w:tcPr>
            <w:tcW w:w="1156" w:type="dxa"/>
            <w:vAlign w:val="center"/>
          </w:tcPr>
          <w:p w14:paraId="7938F7F3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198D13F3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54430FB1" w14:textId="0C678443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High ≥40%</w:t>
            </w:r>
          </w:p>
        </w:tc>
        <w:tc>
          <w:tcPr>
            <w:tcW w:w="1400" w:type="dxa"/>
            <w:vAlign w:val="center"/>
          </w:tcPr>
          <w:p w14:paraId="2BBDDEE8" w14:textId="6BAF58F4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2E1D2972" w14:textId="24DCED3D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254</w:t>
            </w:r>
          </w:p>
        </w:tc>
        <w:tc>
          <w:tcPr>
            <w:tcW w:w="1340" w:type="dxa"/>
            <w:vAlign w:val="center"/>
          </w:tcPr>
          <w:p w14:paraId="2FCBD8FA" w14:textId="5588869C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828</w:t>
            </w:r>
          </w:p>
        </w:tc>
        <w:tc>
          <w:tcPr>
            <w:tcW w:w="1021" w:type="dxa"/>
            <w:vAlign w:val="center"/>
          </w:tcPr>
          <w:p w14:paraId="3A4FAB23" w14:textId="6EB8A92E" w:rsidR="009A519A" w:rsidRPr="007F5CC8" w:rsidRDefault="00482D6E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082</w:t>
            </w:r>
          </w:p>
        </w:tc>
      </w:tr>
      <w:tr w:rsidR="009A519A" w:rsidRPr="007F5CC8" w14:paraId="1C6A8B2C" w14:textId="77777777" w:rsidTr="007F5CC8">
        <w:trPr>
          <w:jc w:val="center"/>
        </w:trPr>
        <w:tc>
          <w:tcPr>
            <w:tcW w:w="1156" w:type="dxa"/>
            <w:vAlign w:val="center"/>
          </w:tcPr>
          <w:p w14:paraId="5A260FC0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01371BE2" w14:textId="5718B0BD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Patients with MACE</w:t>
            </w:r>
          </w:p>
        </w:tc>
        <w:tc>
          <w:tcPr>
            <w:tcW w:w="1440" w:type="dxa"/>
            <w:vAlign w:val="center"/>
          </w:tcPr>
          <w:p w14:paraId="3A356C7E" w14:textId="7A49BA0E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Low &lt;20%</w:t>
            </w:r>
          </w:p>
        </w:tc>
        <w:tc>
          <w:tcPr>
            <w:tcW w:w="1400" w:type="dxa"/>
            <w:vAlign w:val="center"/>
          </w:tcPr>
          <w:p w14:paraId="2E8FEAE1" w14:textId="40F466AD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62327528" w14:textId="4A861068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44C55AF2" w14:textId="71A0DF4B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623EC077" w14:textId="49F74018" w:rsidR="009A519A" w:rsidRPr="007F5CC8" w:rsidRDefault="00482D6E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9A519A" w:rsidRPr="007F5CC8" w14:paraId="598BF83F" w14:textId="77777777" w:rsidTr="007F5CC8">
        <w:trPr>
          <w:jc w:val="center"/>
        </w:trPr>
        <w:tc>
          <w:tcPr>
            <w:tcW w:w="1156" w:type="dxa"/>
            <w:vAlign w:val="center"/>
          </w:tcPr>
          <w:p w14:paraId="20F31160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27EE417B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7A52C899" w14:textId="7973A25E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Intermediate 20–40%</w:t>
            </w:r>
          </w:p>
        </w:tc>
        <w:tc>
          <w:tcPr>
            <w:tcW w:w="1400" w:type="dxa"/>
            <w:vAlign w:val="center"/>
          </w:tcPr>
          <w:p w14:paraId="54E68945" w14:textId="7B13D32F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2B2D074A" w14:textId="5F881CC1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56</w:t>
            </w:r>
          </w:p>
        </w:tc>
        <w:tc>
          <w:tcPr>
            <w:tcW w:w="1340" w:type="dxa"/>
            <w:vAlign w:val="center"/>
          </w:tcPr>
          <w:p w14:paraId="797D78F2" w14:textId="65BBF240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7</w:t>
            </w:r>
          </w:p>
        </w:tc>
        <w:tc>
          <w:tcPr>
            <w:tcW w:w="1021" w:type="dxa"/>
            <w:vAlign w:val="center"/>
          </w:tcPr>
          <w:p w14:paraId="5D95DEAA" w14:textId="72549335" w:rsidR="009A519A" w:rsidRPr="007F5CC8" w:rsidRDefault="00482D6E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73</w:t>
            </w:r>
          </w:p>
        </w:tc>
      </w:tr>
      <w:tr w:rsidR="009A519A" w:rsidRPr="007F5CC8" w14:paraId="55F8D584" w14:textId="77777777" w:rsidTr="007F5CC8">
        <w:trPr>
          <w:jc w:val="center"/>
        </w:trPr>
        <w:tc>
          <w:tcPr>
            <w:tcW w:w="1156" w:type="dxa"/>
            <w:vAlign w:val="center"/>
          </w:tcPr>
          <w:p w14:paraId="40E105BD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13A5EEE4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5FCA6264" w14:textId="6428F6F1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High ≥40%</w:t>
            </w:r>
          </w:p>
        </w:tc>
        <w:tc>
          <w:tcPr>
            <w:tcW w:w="1400" w:type="dxa"/>
            <w:vAlign w:val="center"/>
          </w:tcPr>
          <w:p w14:paraId="722D6DB1" w14:textId="4299B832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53D6178F" w14:textId="133C403E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78</w:t>
            </w:r>
          </w:p>
        </w:tc>
        <w:tc>
          <w:tcPr>
            <w:tcW w:w="1340" w:type="dxa"/>
            <w:vAlign w:val="center"/>
          </w:tcPr>
          <w:p w14:paraId="5752B751" w14:textId="40479511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344</w:t>
            </w:r>
          </w:p>
        </w:tc>
        <w:tc>
          <w:tcPr>
            <w:tcW w:w="1021" w:type="dxa"/>
            <w:vAlign w:val="center"/>
          </w:tcPr>
          <w:p w14:paraId="1B4F8D9F" w14:textId="091D4C4E" w:rsidR="009A519A" w:rsidRPr="007F5CC8" w:rsidRDefault="00482D6E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422</w:t>
            </w:r>
          </w:p>
        </w:tc>
      </w:tr>
      <w:tr w:rsidR="009A519A" w:rsidRPr="007F5CC8" w14:paraId="4576848B" w14:textId="77777777" w:rsidTr="007F5CC8">
        <w:trPr>
          <w:jc w:val="center"/>
        </w:trPr>
        <w:tc>
          <w:tcPr>
            <w:tcW w:w="1156" w:type="dxa"/>
            <w:vAlign w:val="center"/>
          </w:tcPr>
          <w:p w14:paraId="77C99C0D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0C749197" w14:textId="6941245D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Patients without MACE</w:t>
            </w:r>
          </w:p>
        </w:tc>
        <w:tc>
          <w:tcPr>
            <w:tcW w:w="1440" w:type="dxa"/>
            <w:vAlign w:val="center"/>
          </w:tcPr>
          <w:p w14:paraId="6F0212DD" w14:textId="1152EC7D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Low &lt;20%</w:t>
            </w:r>
          </w:p>
        </w:tc>
        <w:tc>
          <w:tcPr>
            <w:tcW w:w="1400" w:type="dxa"/>
            <w:vAlign w:val="center"/>
          </w:tcPr>
          <w:p w14:paraId="3D9A8D4A" w14:textId="1E3C3566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6D2B2406" w14:textId="097939A8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2B11F9B6" w14:textId="152E915C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6BA57496" w14:textId="157EA86B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9A519A" w:rsidRPr="007F5CC8" w14:paraId="7CAA9CDB" w14:textId="77777777" w:rsidTr="007F5CC8">
        <w:trPr>
          <w:jc w:val="center"/>
        </w:trPr>
        <w:tc>
          <w:tcPr>
            <w:tcW w:w="1156" w:type="dxa"/>
            <w:vAlign w:val="center"/>
          </w:tcPr>
          <w:p w14:paraId="6A91393C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604DA057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1D0D18E0" w14:textId="3547354D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Intermediate 20–40%</w:t>
            </w:r>
          </w:p>
        </w:tc>
        <w:tc>
          <w:tcPr>
            <w:tcW w:w="1400" w:type="dxa"/>
            <w:vAlign w:val="center"/>
          </w:tcPr>
          <w:p w14:paraId="1A80191A" w14:textId="06D95EBA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3F4FB81D" w14:textId="18B145D8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227</w:t>
            </w:r>
          </w:p>
        </w:tc>
        <w:tc>
          <w:tcPr>
            <w:tcW w:w="1340" w:type="dxa"/>
            <w:vAlign w:val="center"/>
          </w:tcPr>
          <w:p w14:paraId="7056F6D1" w14:textId="12FB97EE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28</w:t>
            </w:r>
          </w:p>
        </w:tc>
        <w:tc>
          <w:tcPr>
            <w:tcW w:w="1021" w:type="dxa"/>
            <w:vAlign w:val="center"/>
          </w:tcPr>
          <w:p w14:paraId="5347984D" w14:textId="401A28F2" w:rsidR="009A519A" w:rsidRPr="007F5CC8" w:rsidRDefault="00482D6E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255</w:t>
            </w:r>
          </w:p>
        </w:tc>
      </w:tr>
      <w:tr w:rsidR="009A519A" w:rsidRPr="007F5CC8" w14:paraId="75A1E4B8" w14:textId="77777777" w:rsidTr="007F5CC8">
        <w:trPr>
          <w:jc w:val="center"/>
        </w:trPr>
        <w:tc>
          <w:tcPr>
            <w:tcW w:w="1156" w:type="dxa"/>
            <w:vAlign w:val="center"/>
          </w:tcPr>
          <w:p w14:paraId="1FE2AB76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55D8962C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7105FAAF" w14:textId="07D4A62A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High ≥40%</w:t>
            </w:r>
          </w:p>
        </w:tc>
        <w:tc>
          <w:tcPr>
            <w:tcW w:w="1400" w:type="dxa"/>
            <w:vAlign w:val="center"/>
          </w:tcPr>
          <w:p w14:paraId="0D6F1093" w14:textId="5C13C2C9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78DB9AC2" w14:textId="68F7326E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95</w:t>
            </w:r>
          </w:p>
        </w:tc>
        <w:tc>
          <w:tcPr>
            <w:tcW w:w="1340" w:type="dxa"/>
            <w:vAlign w:val="center"/>
          </w:tcPr>
          <w:p w14:paraId="1BCD0FFF" w14:textId="746DF4CB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287</w:t>
            </w:r>
          </w:p>
        </w:tc>
        <w:tc>
          <w:tcPr>
            <w:tcW w:w="1021" w:type="dxa"/>
            <w:vAlign w:val="center"/>
          </w:tcPr>
          <w:p w14:paraId="24EB6582" w14:textId="4211EFFD" w:rsidR="009A519A" w:rsidRPr="007F5CC8" w:rsidRDefault="00482D6E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382</w:t>
            </w:r>
          </w:p>
        </w:tc>
      </w:tr>
      <w:tr w:rsidR="009A519A" w:rsidRPr="007F5CC8" w14:paraId="40C8C020" w14:textId="77777777" w:rsidTr="007F5CC8">
        <w:trPr>
          <w:jc w:val="center"/>
        </w:trPr>
        <w:tc>
          <w:tcPr>
            <w:tcW w:w="1156" w:type="dxa"/>
            <w:vAlign w:val="center"/>
          </w:tcPr>
          <w:p w14:paraId="7ADB82F8" w14:textId="322F90D8" w:rsidR="009A519A" w:rsidRPr="007F5CC8" w:rsidRDefault="00F45BE9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60</w:t>
            </w:r>
          </w:p>
        </w:tc>
        <w:tc>
          <w:tcPr>
            <w:tcW w:w="1634" w:type="dxa"/>
            <w:vAlign w:val="center"/>
          </w:tcPr>
          <w:p w14:paraId="523C5469" w14:textId="5F1A2F6A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All patients</w:t>
            </w:r>
          </w:p>
        </w:tc>
        <w:tc>
          <w:tcPr>
            <w:tcW w:w="1440" w:type="dxa"/>
            <w:vAlign w:val="center"/>
          </w:tcPr>
          <w:p w14:paraId="6F7F24C5" w14:textId="1F12F0F6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Low &lt;20%</w:t>
            </w:r>
          </w:p>
        </w:tc>
        <w:tc>
          <w:tcPr>
            <w:tcW w:w="1400" w:type="dxa"/>
            <w:vAlign w:val="center"/>
          </w:tcPr>
          <w:p w14:paraId="7BB29798" w14:textId="7D248237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0D6E9024" w14:textId="6E568D49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659C7A89" w14:textId="39550CF4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3F15C238" w14:textId="09F53C13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9A519A" w:rsidRPr="007F5CC8" w14:paraId="0C08171E" w14:textId="77777777" w:rsidTr="007F5CC8">
        <w:trPr>
          <w:jc w:val="center"/>
        </w:trPr>
        <w:tc>
          <w:tcPr>
            <w:tcW w:w="1156" w:type="dxa"/>
            <w:vAlign w:val="center"/>
          </w:tcPr>
          <w:p w14:paraId="42D4AACB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73A8F513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33CED71C" w14:textId="34B2DDD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Intermediate 20–40%</w:t>
            </w:r>
          </w:p>
        </w:tc>
        <w:tc>
          <w:tcPr>
            <w:tcW w:w="1400" w:type="dxa"/>
            <w:vAlign w:val="center"/>
          </w:tcPr>
          <w:p w14:paraId="211F14BB" w14:textId="7CA47914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406B0F51" w14:textId="555B06D8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488</w:t>
            </w:r>
          </w:p>
        </w:tc>
        <w:tc>
          <w:tcPr>
            <w:tcW w:w="1340" w:type="dxa"/>
            <w:vAlign w:val="center"/>
          </w:tcPr>
          <w:p w14:paraId="663777E8" w14:textId="5CEF4520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04</w:t>
            </w:r>
          </w:p>
        </w:tc>
        <w:tc>
          <w:tcPr>
            <w:tcW w:w="1021" w:type="dxa"/>
            <w:vAlign w:val="center"/>
          </w:tcPr>
          <w:p w14:paraId="78FFE52E" w14:textId="6344F000" w:rsidR="009A519A" w:rsidRPr="007F5CC8" w:rsidRDefault="00482D6E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592</w:t>
            </w:r>
          </w:p>
        </w:tc>
      </w:tr>
      <w:tr w:rsidR="009A519A" w:rsidRPr="007F5CC8" w14:paraId="0C273059" w14:textId="77777777" w:rsidTr="007F5CC8">
        <w:trPr>
          <w:jc w:val="center"/>
        </w:trPr>
        <w:tc>
          <w:tcPr>
            <w:tcW w:w="1156" w:type="dxa"/>
            <w:vAlign w:val="center"/>
          </w:tcPr>
          <w:p w14:paraId="5581A587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69B8007C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52F78A16" w14:textId="4CF55E1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High ≥40%</w:t>
            </w:r>
          </w:p>
        </w:tc>
        <w:tc>
          <w:tcPr>
            <w:tcW w:w="1400" w:type="dxa"/>
            <w:vAlign w:val="center"/>
          </w:tcPr>
          <w:p w14:paraId="7D793D30" w14:textId="71F410F6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2F2D5A6B" w14:textId="1375DDCF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254</w:t>
            </w:r>
          </w:p>
        </w:tc>
        <w:tc>
          <w:tcPr>
            <w:tcW w:w="1340" w:type="dxa"/>
            <w:vAlign w:val="center"/>
          </w:tcPr>
          <w:p w14:paraId="79F277A2" w14:textId="5C7E43B4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828</w:t>
            </w:r>
          </w:p>
        </w:tc>
        <w:tc>
          <w:tcPr>
            <w:tcW w:w="1021" w:type="dxa"/>
            <w:vAlign w:val="center"/>
          </w:tcPr>
          <w:p w14:paraId="65E48DF7" w14:textId="1E7C8AD2" w:rsidR="009A519A" w:rsidRPr="007F5CC8" w:rsidRDefault="00482D6E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082</w:t>
            </w:r>
          </w:p>
        </w:tc>
      </w:tr>
      <w:tr w:rsidR="009A519A" w:rsidRPr="007F5CC8" w14:paraId="79732482" w14:textId="77777777" w:rsidTr="007F5CC8">
        <w:trPr>
          <w:jc w:val="center"/>
        </w:trPr>
        <w:tc>
          <w:tcPr>
            <w:tcW w:w="1156" w:type="dxa"/>
            <w:vAlign w:val="center"/>
          </w:tcPr>
          <w:p w14:paraId="67A7C73C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2A9327A8" w14:textId="0A99CBFB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Patients with MACE</w:t>
            </w:r>
          </w:p>
        </w:tc>
        <w:tc>
          <w:tcPr>
            <w:tcW w:w="1440" w:type="dxa"/>
            <w:vAlign w:val="center"/>
          </w:tcPr>
          <w:p w14:paraId="6A653038" w14:textId="58895F3B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Low &lt;20%</w:t>
            </w:r>
          </w:p>
        </w:tc>
        <w:tc>
          <w:tcPr>
            <w:tcW w:w="1400" w:type="dxa"/>
            <w:vAlign w:val="center"/>
          </w:tcPr>
          <w:p w14:paraId="46F7CC87" w14:textId="4CC5F345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2B6E3E5F" w14:textId="2BCB0832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3F5B887F" w14:textId="72F83491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35903CA4" w14:textId="709D839A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9A519A" w:rsidRPr="007F5CC8" w14:paraId="118250C5" w14:textId="77777777" w:rsidTr="007F5CC8">
        <w:trPr>
          <w:jc w:val="center"/>
        </w:trPr>
        <w:tc>
          <w:tcPr>
            <w:tcW w:w="1156" w:type="dxa"/>
            <w:vAlign w:val="center"/>
          </w:tcPr>
          <w:p w14:paraId="15CDA1BA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0CC20BDB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0B4D7547" w14:textId="2917400A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Intermediate 20–40%</w:t>
            </w:r>
          </w:p>
        </w:tc>
        <w:tc>
          <w:tcPr>
            <w:tcW w:w="1400" w:type="dxa"/>
            <w:vAlign w:val="center"/>
          </w:tcPr>
          <w:p w14:paraId="3598D86B" w14:textId="61127368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43B3607B" w14:textId="66F9AD9E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53</w:t>
            </w:r>
          </w:p>
        </w:tc>
        <w:tc>
          <w:tcPr>
            <w:tcW w:w="1340" w:type="dxa"/>
            <w:vAlign w:val="center"/>
          </w:tcPr>
          <w:p w14:paraId="53891FD4" w14:textId="6CD5591B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33</w:t>
            </w:r>
          </w:p>
        </w:tc>
        <w:tc>
          <w:tcPr>
            <w:tcW w:w="1021" w:type="dxa"/>
            <w:vAlign w:val="center"/>
          </w:tcPr>
          <w:p w14:paraId="4E96FD5A" w14:textId="7A8317E3" w:rsidR="009A519A" w:rsidRPr="007F5CC8" w:rsidRDefault="00482D6E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86</w:t>
            </w:r>
          </w:p>
        </w:tc>
      </w:tr>
      <w:tr w:rsidR="009A519A" w:rsidRPr="007F5CC8" w14:paraId="6D7AE145" w14:textId="77777777" w:rsidTr="007F5CC8">
        <w:trPr>
          <w:jc w:val="center"/>
        </w:trPr>
        <w:tc>
          <w:tcPr>
            <w:tcW w:w="1156" w:type="dxa"/>
            <w:vAlign w:val="center"/>
          </w:tcPr>
          <w:p w14:paraId="55544F34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1E6F6DFC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33DB2C32" w14:textId="7C007ECB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High ≥40%</w:t>
            </w:r>
          </w:p>
        </w:tc>
        <w:tc>
          <w:tcPr>
            <w:tcW w:w="1400" w:type="dxa"/>
            <w:vAlign w:val="center"/>
          </w:tcPr>
          <w:p w14:paraId="7A3B5739" w14:textId="1BE258B7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518E1679" w14:textId="28DE4B07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83</w:t>
            </w:r>
          </w:p>
        </w:tc>
        <w:tc>
          <w:tcPr>
            <w:tcW w:w="1340" w:type="dxa"/>
            <w:vAlign w:val="center"/>
          </w:tcPr>
          <w:p w14:paraId="53010808" w14:textId="425E3275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364</w:t>
            </w:r>
          </w:p>
        </w:tc>
        <w:tc>
          <w:tcPr>
            <w:tcW w:w="1021" w:type="dxa"/>
            <w:vAlign w:val="center"/>
          </w:tcPr>
          <w:p w14:paraId="699E0035" w14:textId="59BB8C0E" w:rsidR="009A519A" w:rsidRPr="007F5CC8" w:rsidRDefault="00482D6E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447</w:t>
            </w:r>
          </w:p>
        </w:tc>
      </w:tr>
      <w:tr w:rsidR="009A519A" w:rsidRPr="007F5CC8" w14:paraId="510A1761" w14:textId="77777777" w:rsidTr="007F5CC8">
        <w:trPr>
          <w:jc w:val="center"/>
        </w:trPr>
        <w:tc>
          <w:tcPr>
            <w:tcW w:w="1156" w:type="dxa"/>
            <w:vAlign w:val="center"/>
          </w:tcPr>
          <w:p w14:paraId="4288E396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188FDCB8" w14:textId="493300D3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Patients without MACE</w:t>
            </w:r>
          </w:p>
        </w:tc>
        <w:tc>
          <w:tcPr>
            <w:tcW w:w="1440" w:type="dxa"/>
            <w:vAlign w:val="center"/>
          </w:tcPr>
          <w:p w14:paraId="62132F8C" w14:textId="736D5372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Low &lt;20%</w:t>
            </w:r>
          </w:p>
        </w:tc>
        <w:tc>
          <w:tcPr>
            <w:tcW w:w="1400" w:type="dxa"/>
            <w:vAlign w:val="center"/>
          </w:tcPr>
          <w:p w14:paraId="1513EA40" w14:textId="55722897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380E4B4E" w14:textId="72F10F93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176BAFB4" w14:textId="32C2811B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194040FE" w14:textId="09E69B07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9A519A" w:rsidRPr="007F5CC8" w14:paraId="0FD3D06A" w14:textId="77777777" w:rsidTr="007F5CC8">
        <w:trPr>
          <w:jc w:val="center"/>
        </w:trPr>
        <w:tc>
          <w:tcPr>
            <w:tcW w:w="1156" w:type="dxa"/>
            <w:vAlign w:val="center"/>
          </w:tcPr>
          <w:p w14:paraId="46308C11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4F7A4C81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21D5D306" w14:textId="442720EE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Intermediate 20–40%</w:t>
            </w:r>
          </w:p>
        </w:tc>
        <w:tc>
          <w:tcPr>
            <w:tcW w:w="1400" w:type="dxa"/>
            <w:vAlign w:val="center"/>
          </w:tcPr>
          <w:p w14:paraId="230D3EB6" w14:textId="178C06F8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4E2B8211" w14:textId="22213B62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38</w:t>
            </w:r>
          </w:p>
        </w:tc>
        <w:tc>
          <w:tcPr>
            <w:tcW w:w="1340" w:type="dxa"/>
            <w:vAlign w:val="center"/>
          </w:tcPr>
          <w:p w14:paraId="7629979F" w14:textId="2297AA5F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34</w:t>
            </w:r>
          </w:p>
        </w:tc>
        <w:tc>
          <w:tcPr>
            <w:tcW w:w="1021" w:type="dxa"/>
            <w:vAlign w:val="center"/>
          </w:tcPr>
          <w:p w14:paraId="34AA999C" w14:textId="5551AF5D" w:rsidR="009A519A" w:rsidRPr="007F5CC8" w:rsidRDefault="00482D6E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72</w:t>
            </w:r>
          </w:p>
        </w:tc>
      </w:tr>
      <w:tr w:rsidR="009A519A" w:rsidRPr="007F5CC8" w14:paraId="23D51BA2" w14:textId="77777777" w:rsidTr="007F5CC8">
        <w:trPr>
          <w:jc w:val="center"/>
        </w:trPr>
        <w:tc>
          <w:tcPr>
            <w:tcW w:w="1156" w:type="dxa"/>
            <w:vAlign w:val="center"/>
          </w:tcPr>
          <w:p w14:paraId="7BFA63CC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4FD3862A" w14:textId="77777777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00CED93F" w14:textId="2C272AE5" w:rsidR="009A519A" w:rsidRPr="007F5CC8" w:rsidRDefault="009A519A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High ≥40%</w:t>
            </w:r>
          </w:p>
        </w:tc>
        <w:tc>
          <w:tcPr>
            <w:tcW w:w="1400" w:type="dxa"/>
            <w:vAlign w:val="center"/>
          </w:tcPr>
          <w:p w14:paraId="1A70ED27" w14:textId="07CDD3CC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7946AB89" w14:textId="5FB9CB28" w:rsidR="009A519A" w:rsidRPr="007F5CC8" w:rsidRDefault="002D4E22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56</w:t>
            </w:r>
          </w:p>
        </w:tc>
        <w:tc>
          <w:tcPr>
            <w:tcW w:w="1340" w:type="dxa"/>
            <w:vAlign w:val="center"/>
          </w:tcPr>
          <w:p w14:paraId="272F9F38" w14:textId="78B3B865" w:rsidR="009A519A" w:rsidRPr="007F5CC8" w:rsidRDefault="00381841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84</w:t>
            </w:r>
          </w:p>
        </w:tc>
        <w:tc>
          <w:tcPr>
            <w:tcW w:w="1021" w:type="dxa"/>
            <w:vAlign w:val="center"/>
          </w:tcPr>
          <w:p w14:paraId="68FBED8D" w14:textId="656429BC" w:rsidR="009A519A" w:rsidRPr="007F5CC8" w:rsidRDefault="00482D6E" w:rsidP="009A519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240</w:t>
            </w:r>
          </w:p>
        </w:tc>
      </w:tr>
      <w:tr w:rsidR="00F45BE9" w:rsidRPr="007F5CC8" w14:paraId="5C7AC4EC" w14:textId="77777777" w:rsidTr="007F5CC8">
        <w:trPr>
          <w:jc w:val="center"/>
        </w:trPr>
        <w:tc>
          <w:tcPr>
            <w:tcW w:w="1156" w:type="dxa"/>
            <w:vAlign w:val="center"/>
          </w:tcPr>
          <w:p w14:paraId="7F0624FF" w14:textId="23842722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72</w:t>
            </w:r>
          </w:p>
        </w:tc>
        <w:tc>
          <w:tcPr>
            <w:tcW w:w="1634" w:type="dxa"/>
            <w:vAlign w:val="center"/>
          </w:tcPr>
          <w:p w14:paraId="29C649B7" w14:textId="20A35FC0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All patients</w:t>
            </w:r>
          </w:p>
        </w:tc>
        <w:tc>
          <w:tcPr>
            <w:tcW w:w="1440" w:type="dxa"/>
            <w:vAlign w:val="center"/>
          </w:tcPr>
          <w:p w14:paraId="3706CDB8" w14:textId="4DEB97D4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Low &lt;20%</w:t>
            </w:r>
          </w:p>
        </w:tc>
        <w:tc>
          <w:tcPr>
            <w:tcW w:w="1400" w:type="dxa"/>
            <w:vAlign w:val="center"/>
          </w:tcPr>
          <w:p w14:paraId="1B0ED653" w14:textId="1D71C4D6" w:rsidR="00F45BE9" w:rsidRPr="007F5CC8" w:rsidRDefault="00381841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2340F6C3" w14:textId="047B4AAB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0E474AB2" w14:textId="21B5F5F3" w:rsidR="00F45BE9" w:rsidRPr="007F5CC8" w:rsidRDefault="00381841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60093673" w14:textId="7BBFBD30" w:rsidR="00F45BE9" w:rsidRPr="007F5CC8" w:rsidRDefault="00381841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F45BE9" w:rsidRPr="007F5CC8" w14:paraId="351D067F" w14:textId="77777777" w:rsidTr="007F5CC8">
        <w:trPr>
          <w:jc w:val="center"/>
        </w:trPr>
        <w:tc>
          <w:tcPr>
            <w:tcW w:w="1156" w:type="dxa"/>
            <w:vAlign w:val="center"/>
          </w:tcPr>
          <w:p w14:paraId="6CE18832" w14:textId="77777777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2332C6AC" w14:textId="77777777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6DFC8C86" w14:textId="622C84A4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Intermediate 20–40%</w:t>
            </w:r>
          </w:p>
        </w:tc>
        <w:tc>
          <w:tcPr>
            <w:tcW w:w="1400" w:type="dxa"/>
            <w:vAlign w:val="center"/>
          </w:tcPr>
          <w:p w14:paraId="0CA7DAEE" w14:textId="30990E20" w:rsidR="00F45BE9" w:rsidRPr="007F5CC8" w:rsidRDefault="00381841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1E86A5D1" w14:textId="756AFE40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266</w:t>
            </w:r>
          </w:p>
        </w:tc>
        <w:tc>
          <w:tcPr>
            <w:tcW w:w="1340" w:type="dxa"/>
            <w:vAlign w:val="center"/>
          </w:tcPr>
          <w:p w14:paraId="2E941619" w14:textId="4616C695" w:rsidR="00F45BE9" w:rsidRPr="007F5CC8" w:rsidRDefault="00381841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326</w:t>
            </w:r>
          </w:p>
        </w:tc>
        <w:tc>
          <w:tcPr>
            <w:tcW w:w="1021" w:type="dxa"/>
            <w:vAlign w:val="center"/>
          </w:tcPr>
          <w:p w14:paraId="02208864" w14:textId="6422DD49" w:rsidR="00F45BE9" w:rsidRPr="007F5CC8" w:rsidRDefault="00482D6E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592</w:t>
            </w:r>
          </w:p>
        </w:tc>
      </w:tr>
      <w:tr w:rsidR="00F45BE9" w:rsidRPr="007F5CC8" w14:paraId="7208E870" w14:textId="77777777" w:rsidTr="007F5CC8">
        <w:trPr>
          <w:jc w:val="center"/>
        </w:trPr>
        <w:tc>
          <w:tcPr>
            <w:tcW w:w="1156" w:type="dxa"/>
            <w:vAlign w:val="center"/>
          </w:tcPr>
          <w:p w14:paraId="5AA22A25" w14:textId="77777777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1A37AC4E" w14:textId="77777777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64D9DE29" w14:textId="60E9859B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High ≥40%</w:t>
            </w:r>
          </w:p>
        </w:tc>
        <w:tc>
          <w:tcPr>
            <w:tcW w:w="1400" w:type="dxa"/>
            <w:vAlign w:val="center"/>
          </w:tcPr>
          <w:p w14:paraId="152CC315" w14:textId="7ABFA6EE" w:rsidR="00F45BE9" w:rsidRPr="007F5CC8" w:rsidRDefault="00381841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7144BD97" w14:textId="24A8DEE1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752A3633" w14:textId="06D7784C" w:rsidR="00F45BE9" w:rsidRPr="007F5CC8" w:rsidRDefault="00381841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082</w:t>
            </w:r>
          </w:p>
        </w:tc>
        <w:tc>
          <w:tcPr>
            <w:tcW w:w="1021" w:type="dxa"/>
            <w:vAlign w:val="center"/>
          </w:tcPr>
          <w:p w14:paraId="6F6E358A" w14:textId="73DFD14C" w:rsidR="00F45BE9" w:rsidRPr="007F5CC8" w:rsidRDefault="00482D6E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082</w:t>
            </w:r>
          </w:p>
        </w:tc>
      </w:tr>
      <w:tr w:rsidR="00F45BE9" w:rsidRPr="007F5CC8" w14:paraId="0B3F17F4" w14:textId="77777777" w:rsidTr="007F5CC8">
        <w:trPr>
          <w:jc w:val="center"/>
        </w:trPr>
        <w:tc>
          <w:tcPr>
            <w:tcW w:w="1156" w:type="dxa"/>
            <w:vAlign w:val="center"/>
          </w:tcPr>
          <w:p w14:paraId="5341B130" w14:textId="77777777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1A3758A7" w14:textId="369D1F98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Patients with MACE</w:t>
            </w:r>
          </w:p>
        </w:tc>
        <w:tc>
          <w:tcPr>
            <w:tcW w:w="1440" w:type="dxa"/>
            <w:vAlign w:val="center"/>
          </w:tcPr>
          <w:p w14:paraId="5850CCD1" w14:textId="79B77913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Low &lt;20%</w:t>
            </w:r>
          </w:p>
        </w:tc>
        <w:tc>
          <w:tcPr>
            <w:tcW w:w="1400" w:type="dxa"/>
            <w:vAlign w:val="center"/>
          </w:tcPr>
          <w:p w14:paraId="2ECE5913" w14:textId="2573F957" w:rsidR="00F45BE9" w:rsidRPr="007F5CC8" w:rsidRDefault="00381841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3D3BFE00" w14:textId="7D7B1A80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418C2682" w14:textId="132E9E9B" w:rsidR="00F45BE9" w:rsidRPr="007F5CC8" w:rsidRDefault="00381841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38AE2145" w14:textId="137F49C8" w:rsidR="00F45BE9" w:rsidRPr="007F5CC8" w:rsidRDefault="00381841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F45BE9" w:rsidRPr="007F5CC8" w14:paraId="686AFD92" w14:textId="77777777" w:rsidTr="007F5CC8">
        <w:trPr>
          <w:jc w:val="center"/>
        </w:trPr>
        <w:tc>
          <w:tcPr>
            <w:tcW w:w="1156" w:type="dxa"/>
            <w:vAlign w:val="center"/>
          </w:tcPr>
          <w:p w14:paraId="05FC1AAB" w14:textId="77777777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3397B2DE" w14:textId="77777777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5DB5B095" w14:textId="0EACD214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Intermediate 20–40%</w:t>
            </w:r>
          </w:p>
        </w:tc>
        <w:tc>
          <w:tcPr>
            <w:tcW w:w="1400" w:type="dxa"/>
            <w:vAlign w:val="center"/>
          </w:tcPr>
          <w:p w14:paraId="1E443E57" w14:textId="6D314243" w:rsidR="00F45BE9" w:rsidRPr="007F5CC8" w:rsidRDefault="00381841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3B184CE6" w14:textId="0C4EF6A7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78</w:t>
            </w:r>
          </w:p>
        </w:tc>
        <w:tc>
          <w:tcPr>
            <w:tcW w:w="1340" w:type="dxa"/>
            <w:vAlign w:val="center"/>
          </w:tcPr>
          <w:p w14:paraId="2E4ADD5C" w14:textId="306CEA7F" w:rsidR="00F45BE9" w:rsidRPr="007F5CC8" w:rsidRDefault="00381841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13</w:t>
            </w:r>
          </w:p>
        </w:tc>
        <w:tc>
          <w:tcPr>
            <w:tcW w:w="1021" w:type="dxa"/>
            <w:vAlign w:val="center"/>
          </w:tcPr>
          <w:p w14:paraId="091AE90B" w14:textId="12491EA4" w:rsidR="00F45BE9" w:rsidRPr="007F5CC8" w:rsidRDefault="00482D6E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191</w:t>
            </w:r>
          </w:p>
        </w:tc>
      </w:tr>
      <w:tr w:rsidR="00F45BE9" w:rsidRPr="007F5CC8" w14:paraId="254F4B07" w14:textId="77777777" w:rsidTr="007F5CC8">
        <w:trPr>
          <w:jc w:val="center"/>
        </w:trPr>
        <w:tc>
          <w:tcPr>
            <w:tcW w:w="1156" w:type="dxa"/>
            <w:vAlign w:val="center"/>
          </w:tcPr>
          <w:p w14:paraId="6B8EBB2E" w14:textId="77777777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5DAFB830" w14:textId="77777777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3939F99B" w14:textId="17040CA1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High ≥40%</w:t>
            </w:r>
          </w:p>
        </w:tc>
        <w:tc>
          <w:tcPr>
            <w:tcW w:w="1400" w:type="dxa"/>
            <w:vAlign w:val="center"/>
          </w:tcPr>
          <w:p w14:paraId="002985EE" w14:textId="15C8055F" w:rsidR="00F45BE9" w:rsidRPr="007F5CC8" w:rsidRDefault="00381841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5403AE09" w14:textId="4C5922A2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2C38806A" w14:textId="54FA2C6E" w:rsidR="00F45BE9" w:rsidRPr="007F5CC8" w:rsidRDefault="00381841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461</w:t>
            </w:r>
          </w:p>
        </w:tc>
        <w:tc>
          <w:tcPr>
            <w:tcW w:w="1021" w:type="dxa"/>
            <w:vAlign w:val="center"/>
          </w:tcPr>
          <w:p w14:paraId="0EA32F03" w14:textId="49A37676" w:rsidR="00F45BE9" w:rsidRPr="007F5CC8" w:rsidRDefault="00482D6E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461</w:t>
            </w:r>
          </w:p>
        </w:tc>
      </w:tr>
      <w:tr w:rsidR="00F45BE9" w:rsidRPr="007F5CC8" w14:paraId="0D278376" w14:textId="77777777" w:rsidTr="007F5CC8">
        <w:trPr>
          <w:jc w:val="center"/>
        </w:trPr>
        <w:tc>
          <w:tcPr>
            <w:tcW w:w="1156" w:type="dxa"/>
            <w:vAlign w:val="center"/>
          </w:tcPr>
          <w:p w14:paraId="294A43D8" w14:textId="77777777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21198D83" w14:textId="44D1E8B4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Patients without MACE</w:t>
            </w:r>
          </w:p>
        </w:tc>
        <w:tc>
          <w:tcPr>
            <w:tcW w:w="1440" w:type="dxa"/>
            <w:vAlign w:val="center"/>
          </w:tcPr>
          <w:p w14:paraId="6C569E79" w14:textId="11653B48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Low &lt;20%</w:t>
            </w:r>
          </w:p>
        </w:tc>
        <w:tc>
          <w:tcPr>
            <w:tcW w:w="1400" w:type="dxa"/>
            <w:vAlign w:val="center"/>
          </w:tcPr>
          <w:p w14:paraId="520A7786" w14:textId="3582B8E5" w:rsidR="00F45BE9" w:rsidRPr="007F5CC8" w:rsidRDefault="00381841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76983B59" w14:textId="12928303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4929C635" w14:textId="1C876788" w:rsidR="00F45BE9" w:rsidRPr="007F5CC8" w:rsidRDefault="00381841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021" w:type="dxa"/>
            <w:vAlign w:val="center"/>
          </w:tcPr>
          <w:p w14:paraId="62A5C947" w14:textId="164F9FA5" w:rsidR="00F45BE9" w:rsidRPr="007F5CC8" w:rsidRDefault="00381841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F45BE9" w:rsidRPr="007F5CC8" w14:paraId="1E6C7C16" w14:textId="77777777" w:rsidTr="007F5CC8">
        <w:trPr>
          <w:jc w:val="center"/>
        </w:trPr>
        <w:tc>
          <w:tcPr>
            <w:tcW w:w="1156" w:type="dxa"/>
            <w:vAlign w:val="center"/>
          </w:tcPr>
          <w:p w14:paraId="3FEAF11A" w14:textId="77777777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333044DE" w14:textId="77777777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5DCECAFE" w14:textId="739FF4DF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Intermediate 20–40%</w:t>
            </w:r>
          </w:p>
        </w:tc>
        <w:tc>
          <w:tcPr>
            <w:tcW w:w="1400" w:type="dxa"/>
            <w:vAlign w:val="center"/>
          </w:tcPr>
          <w:p w14:paraId="614E6403" w14:textId="72FC098C" w:rsidR="00F45BE9" w:rsidRPr="007F5CC8" w:rsidRDefault="00381841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175FBCF4" w14:textId="5F0278B5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22</w:t>
            </w:r>
          </w:p>
        </w:tc>
        <w:tc>
          <w:tcPr>
            <w:tcW w:w="1340" w:type="dxa"/>
            <w:vAlign w:val="center"/>
          </w:tcPr>
          <w:p w14:paraId="4EE0ABC4" w14:textId="182F1420" w:rsidR="00F45BE9" w:rsidRPr="007F5CC8" w:rsidRDefault="00381841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36</w:t>
            </w:r>
          </w:p>
        </w:tc>
        <w:tc>
          <w:tcPr>
            <w:tcW w:w="1021" w:type="dxa"/>
            <w:vAlign w:val="center"/>
          </w:tcPr>
          <w:p w14:paraId="1C2A50DA" w14:textId="68AB7FB8" w:rsidR="00F45BE9" w:rsidRPr="007F5CC8" w:rsidRDefault="00381841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58</w:t>
            </w:r>
          </w:p>
        </w:tc>
      </w:tr>
      <w:tr w:rsidR="00F45BE9" w:rsidRPr="007F5CC8" w14:paraId="3417BB39" w14:textId="77777777" w:rsidTr="007F5CC8">
        <w:trPr>
          <w:jc w:val="center"/>
        </w:trPr>
        <w:tc>
          <w:tcPr>
            <w:tcW w:w="1156" w:type="dxa"/>
            <w:vAlign w:val="center"/>
          </w:tcPr>
          <w:p w14:paraId="33B3B1B2" w14:textId="77777777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0FB4C7AB" w14:textId="77777777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255CA1F8" w14:textId="5A82064C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/>
                <w:b/>
                <w:bCs/>
                <w:szCs w:val="21"/>
              </w:rPr>
              <w:t>High ≥40%</w:t>
            </w:r>
          </w:p>
        </w:tc>
        <w:tc>
          <w:tcPr>
            <w:tcW w:w="1400" w:type="dxa"/>
            <w:vAlign w:val="center"/>
          </w:tcPr>
          <w:p w14:paraId="6DBE7F6F" w14:textId="4A073054" w:rsidR="00F45BE9" w:rsidRPr="007F5CC8" w:rsidRDefault="00381841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549" w:type="dxa"/>
            <w:vAlign w:val="center"/>
          </w:tcPr>
          <w:p w14:paraId="402BA515" w14:textId="7CDDAF90" w:rsidR="00F45BE9" w:rsidRPr="007F5CC8" w:rsidRDefault="00F45BE9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340" w:type="dxa"/>
            <w:vAlign w:val="center"/>
          </w:tcPr>
          <w:p w14:paraId="6568F5DC" w14:textId="370B8B12" w:rsidR="00F45BE9" w:rsidRPr="007F5CC8" w:rsidRDefault="00381841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76</w:t>
            </w:r>
          </w:p>
        </w:tc>
        <w:tc>
          <w:tcPr>
            <w:tcW w:w="1021" w:type="dxa"/>
            <w:vAlign w:val="center"/>
          </w:tcPr>
          <w:p w14:paraId="06ACF3F5" w14:textId="3083420F" w:rsidR="00F45BE9" w:rsidRPr="007F5CC8" w:rsidRDefault="00381841" w:rsidP="00F45B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5CC8">
              <w:rPr>
                <w:rFonts w:ascii="Times New Roman" w:hAnsi="Times New Roman" w:cs="Times New Roman" w:hint="eastAsia"/>
                <w:b/>
                <w:bCs/>
                <w:szCs w:val="21"/>
              </w:rPr>
              <w:t>76</w:t>
            </w:r>
          </w:p>
        </w:tc>
      </w:tr>
    </w:tbl>
    <w:p w14:paraId="7CBF4926" w14:textId="128C562C" w:rsidR="00F843C6" w:rsidRPr="00381841" w:rsidRDefault="00F843C6" w:rsidP="00F843C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43C6">
        <w:rPr>
          <w:rFonts w:ascii="Times New Roman" w:eastAsia="宋体" w:hAnsi="Times New Roman" w:cs="Times New Roman"/>
          <w:sz w:val="24"/>
          <w:szCs w:val="24"/>
        </w:rPr>
        <w:t>Risk stratification was defined by cumulative MACE probability at each follow-up time point: Low risk &lt; 20%, Intermediate risk 20–40%, High risk ≥ 40%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37914">
        <w:rPr>
          <w:rFonts w:ascii="Times New Roman" w:eastAsia="宋体" w:hAnsi="Times New Roman" w:cs="Times New Roman" w:hint="eastAsia"/>
          <w:sz w:val="24"/>
          <w:szCs w:val="24"/>
        </w:rPr>
        <w:t>MACE = major adverse cardiac events</w:t>
      </w:r>
      <w:r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Pr="0028209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37914">
        <w:rPr>
          <w:rFonts w:ascii="Times New Roman" w:eastAsia="宋体" w:hAnsi="Times New Roman" w:cs="Times New Roman" w:hint="eastAsia"/>
          <w:sz w:val="24"/>
          <w:szCs w:val="24"/>
        </w:rPr>
        <w:t>LVEF = left ventricular ejection fraction; TPD = total perfusion deficit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767C9239" w14:textId="2C9D95F6" w:rsidR="00F843C6" w:rsidRPr="00F843C6" w:rsidRDefault="00F843C6" w:rsidP="00F843C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F843C6" w:rsidRPr="00F843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31C8C2" w14:textId="77777777" w:rsidR="006A2461" w:rsidRDefault="006A2461" w:rsidP="00BB3C3B">
      <w:pPr>
        <w:rPr>
          <w:rFonts w:hint="eastAsia"/>
        </w:rPr>
      </w:pPr>
      <w:r>
        <w:separator/>
      </w:r>
    </w:p>
  </w:endnote>
  <w:endnote w:type="continuationSeparator" w:id="0">
    <w:p w14:paraId="36536206" w14:textId="77777777" w:rsidR="006A2461" w:rsidRDefault="006A2461" w:rsidP="00BB3C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8E9A7F" w14:textId="77777777" w:rsidR="006A2461" w:rsidRDefault="006A2461" w:rsidP="00BB3C3B">
      <w:pPr>
        <w:rPr>
          <w:rFonts w:hint="eastAsia"/>
        </w:rPr>
      </w:pPr>
      <w:r>
        <w:separator/>
      </w:r>
    </w:p>
  </w:footnote>
  <w:footnote w:type="continuationSeparator" w:id="0">
    <w:p w14:paraId="7C5749AB" w14:textId="77777777" w:rsidR="006A2461" w:rsidRDefault="006A2461" w:rsidP="00BB3C3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042"/>
    <w:rsid w:val="001E32A1"/>
    <w:rsid w:val="002D4E22"/>
    <w:rsid w:val="00345304"/>
    <w:rsid w:val="00381841"/>
    <w:rsid w:val="00385042"/>
    <w:rsid w:val="00482D6E"/>
    <w:rsid w:val="006A2461"/>
    <w:rsid w:val="00700C2F"/>
    <w:rsid w:val="007D1E5F"/>
    <w:rsid w:val="007F5CC8"/>
    <w:rsid w:val="008D101D"/>
    <w:rsid w:val="00904A66"/>
    <w:rsid w:val="009A519A"/>
    <w:rsid w:val="00BB3C3B"/>
    <w:rsid w:val="00D97F79"/>
    <w:rsid w:val="00F45BE9"/>
    <w:rsid w:val="00F8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06B693"/>
  <w15:chartTrackingRefBased/>
  <w15:docId w15:val="{602DBEAE-DD73-468B-8AEF-25B765017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8504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50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50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504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504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504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504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504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504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504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50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50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504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504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8504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50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50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50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50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50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504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50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50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850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504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8504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50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8504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8504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3C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3C3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3C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3C3B"/>
    <w:rPr>
      <w:sz w:val="18"/>
      <w:szCs w:val="18"/>
    </w:rPr>
  </w:style>
  <w:style w:type="table" w:styleId="af2">
    <w:name w:val="Table Grid"/>
    <w:basedOn w:val="a1"/>
    <w:uiPriority w:val="39"/>
    <w:rsid w:val="00BB3C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4</Pages>
  <Words>500</Words>
  <Characters>1743</Characters>
  <Application>Microsoft Office Word</Application>
  <DocSecurity>0</DocSecurity>
  <Lines>581</Lines>
  <Paragraphs>373</Paragraphs>
  <ScaleCrop>false</ScaleCrop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 Xiao</dc:creator>
  <cp:keywords/>
  <dc:description/>
  <cp:lastModifiedBy>Yuxin Xiao</cp:lastModifiedBy>
  <cp:revision>7</cp:revision>
  <dcterms:created xsi:type="dcterms:W3CDTF">2026-06-21T02:52:00Z</dcterms:created>
  <dcterms:modified xsi:type="dcterms:W3CDTF">2026-06-21T06:17:00Z</dcterms:modified>
</cp:coreProperties>
</file>